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Calibri"/>
          <w:sz w:val="24"/>
          <w:szCs w:val="24"/>
          <w:vertAlign w:val="superscript"/>
        </w:rPr>
      </w:pPr>
      <w:r>
        <w:rPr>
          <w:rFonts w:cs="Calibri"/>
          <w:b/>
          <w:sz w:val="24"/>
          <w:szCs w:val="24"/>
        </w:rPr>
        <w:t>Table S1.</w:t>
      </w:r>
      <w:r>
        <w:rPr>
          <w:rFonts w:cs="Calibri"/>
          <w:sz w:val="24"/>
          <w:szCs w:val="24"/>
        </w:rPr>
        <w:t xml:space="preserve">  Summary of scores (as mentioned below) associated with important questions leading to evaluate the overall stress status (termed as general briefing in the main text)</w:t>
      </w:r>
      <w:r>
        <w:rPr>
          <w:rFonts w:cs="Calibri"/>
          <w:sz w:val="24"/>
          <w:szCs w:val="24"/>
          <w:vertAlign w:val="superscript"/>
        </w:rPr>
        <w:t>*</w:t>
      </w:r>
    </w:p>
    <w:p>
      <w:pPr>
        <w:pStyle w:val="Normal"/>
        <w:rPr/>
      </w:pPr>
      <w:r>
        <w:rPr/>
        <w:t>NEVER=0, SELDOM=1, SOMETIME=2, OFTEN=3, REGULAR=4</w:t>
      </w:r>
    </w:p>
    <w:tbl>
      <w:tblPr>
        <w:tblW w:w="10432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2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Heart pounding or racing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Trembling/shaking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Grinding of teeth (even in your sleep)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Do not sleep well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sceptible to ill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omach pai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Headaches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Migraine headaches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Feeling tired constantly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Constipatio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Hollow stomach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Lowered self-confidenc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ss of appeti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xcessive sweating (e.g. hands, face, arm pits, etc.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Sweaty palms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Listlessness– don’t feel like doing stuff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Forget things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bsentmind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Feeling irritated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useou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Considered suicid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ssimisti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Jealous/Enviou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Moody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in in the lower bac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eelings of depressi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nxiet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ss of interest in thing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nsitive and/or Touch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Muscle pa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decisiv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nnecessary/excessive checking of wor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Difficulty with breathing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ruggle to overcome minor sicknesses (e.g. a cold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spiciou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Hair loss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Throat irritations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Lost sense of humo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mpaired concentrati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ruggle to loose/gain weight even when following a die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artbur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kin disorder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Don’t take initiative as you used to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ightmar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ry mout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ume tonics (bioplus, liviton, lucozade, pharmaton, etc.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Diarrhoe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rvous twitches in face or scal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Feelings of inadequacy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Easily startled/jumpy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Increased appetit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mpaired co-ordinati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ncertaint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Become frustrated quickly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ess involvement with other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iting of fingernail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Reduced motivatio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creased caffeine intake (coffee, tea, coke, coke light, red bull, etc.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tless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Poor judgment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Increased smoking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eeling out of contro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used thought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Increased time sleeping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se tranquilisers, sleeping pill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king up tir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eeling overwhelmed by demand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xcessive blinkin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Daydreaming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Procrastinatio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eeling panick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Reduced productivity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Wasting time on irrelevant activities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Cannot discuss my problems with others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fficult to identify causes of non-performanc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vertAlign w:val="superscript"/>
        </w:rPr>
        <w:t>*</w:t>
      </w:r>
      <w:r>
        <w:rPr>
          <w:b/>
        </w:rPr>
        <w:t>Given the same set of questions, your answers to them had remained the same for: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/>
        <w:t>Only Last 4 months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/>
        <w:t>Last 8-4 months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/>
        <w:t>Last 12-8 months</w:t>
      </w:r>
    </w:p>
    <w:p>
      <w:pPr>
        <w:pStyle w:val="Normal"/>
        <w:rPr>
          <w:b/>
          <w:b/>
        </w:rPr>
      </w:pPr>
      <w:r>
        <w:rPr>
          <w:b/>
        </w:rPr>
        <w:t>Please check the suitable options highlighting your personality:</w:t>
      </w:r>
    </w:p>
    <w:p>
      <w:pPr>
        <w:pStyle w:val="ListParagraph"/>
        <w:numPr>
          <w:ilvl w:val="0"/>
          <w:numId w:val="2"/>
        </w:numPr>
        <w:ind w:left="720" w:hanging="360"/>
        <w:rPr/>
      </w:pPr>
      <w:r>
        <w:rPr/>
        <w:t>Lazy or active</w:t>
      </w:r>
    </w:p>
    <w:p>
      <w:pPr>
        <w:pStyle w:val="ListParagraph"/>
        <w:numPr>
          <w:ilvl w:val="0"/>
          <w:numId w:val="2"/>
        </w:numPr>
        <w:ind w:left="720" w:hanging="360"/>
        <w:rPr/>
      </w:pPr>
      <w:r>
        <w:rPr/>
        <w:t>Introvert or extrovert</w:t>
      </w:r>
    </w:p>
    <w:p>
      <w:pPr>
        <w:pStyle w:val="ListParagraph"/>
        <w:numPr>
          <w:ilvl w:val="0"/>
          <w:numId w:val="2"/>
        </w:numPr>
        <w:ind w:left="720" w:hanging="360"/>
        <w:rPr/>
      </w:pPr>
      <w:r>
        <w:rPr/>
        <w:t xml:space="preserve">Reserved or gregarious </w:t>
      </w:r>
    </w:p>
    <w:p>
      <w:pPr>
        <w:pStyle w:val="ListParagraph"/>
        <w:numPr>
          <w:ilvl w:val="0"/>
          <w:numId w:val="2"/>
        </w:numPr>
        <w:ind w:left="720" w:hanging="360"/>
        <w:rPr/>
      </w:pPr>
      <w:r>
        <w:rPr/>
        <w:t>Easy going or anxious</w:t>
      </w:r>
    </w:p>
    <w:p>
      <w:pPr>
        <w:pStyle w:val="ListParagraph"/>
        <w:numPr>
          <w:ilvl w:val="0"/>
          <w:numId w:val="2"/>
        </w:numPr>
        <w:ind w:left="720" w:hanging="360"/>
        <w:rPr/>
      </w:pPr>
      <w:r>
        <w:rPr/>
        <w:t>Restless or patient</w:t>
      </w:r>
    </w:p>
    <w:p>
      <w:pPr>
        <w:pStyle w:val="ListParagraph"/>
        <w:numPr>
          <w:ilvl w:val="0"/>
          <w:numId w:val="2"/>
        </w:numPr>
        <w:ind w:left="720" w:hanging="360"/>
        <w:rPr/>
      </w:pPr>
      <w:r>
        <w:rPr/>
        <w:t>Pessimistic or optimistic</w:t>
      </w:r>
    </w:p>
    <w:p>
      <w:pPr>
        <w:pStyle w:val="ListParagraph"/>
        <w:ind w:left="1440" w:hanging="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re you suffering from any kind of severe or frequently occurring illness since last one year?</w:t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  <w:t xml:space="preserve">Please name the disease or illness?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03:48:00Z</dcterms:created>
  <dc:creator>Parul</dc:creator>
  <dc:description/>
  <dc:language>en-US</dc:language>
  <cp:lastModifiedBy>Palok Aich</cp:lastModifiedBy>
  <dcterms:modified xsi:type="dcterms:W3CDTF">2013-04-04T03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